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36B4" w14:textId="146655A7" w:rsidR="00996532" w:rsidRDefault="00996532" w:rsidP="00086341">
      <w:pPr>
        <w:pStyle w:val="Heading2"/>
      </w:pPr>
      <w:bookmarkStart w:id="0" w:name="_Toc125487966"/>
      <w:r>
        <w:t>S</w:t>
      </w:r>
      <w:r w:rsidR="00C3520E">
        <w:t>6</w:t>
      </w:r>
      <w:r>
        <w:t xml:space="preserve"> </w:t>
      </w:r>
      <w:r w:rsidRPr="004E5E7F">
        <w:t>Table</w:t>
      </w:r>
      <w:bookmarkEnd w:id="0"/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55"/>
        <w:gridCol w:w="1701"/>
        <w:gridCol w:w="850"/>
        <w:gridCol w:w="1701"/>
        <w:gridCol w:w="851"/>
        <w:gridCol w:w="1701"/>
        <w:gridCol w:w="850"/>
      </w:tblGrid>
      <w:tr w:rsidR="003A2D96" w:rsidRPr="00286E45" w14:paraId="3316A1AF" w14:textId="77777777" w:rsidTr="00120FA8">
        <w:trPr>
          <w:jc w:val="center"/>
        </w:trPr>
        <w:tc>
          <w:tcPr>
            <w:tcW w:w="2122" w:type="dxa"/>
            <w:gridSpan w:val="2"/>
            <w:vMerge w:val="restart"/>
            <w:shd w:val="pct25" w:color="auto" w:fill="auto"/>
          </w:tcPr>
          <w:p w14:paraId="402BFE24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2551" w:type="dxa"/>
            <w:gridSpan w:val="2"/>
            <w:shd w:val="clear" w:color="auto" w:fill="BFBFBF" w:themeFill="background1" w:themeFillShade="BF"/>
          </w:tcPr>
          <w:p w14:paraId="72C18CDB" w14:textId="77777777" w:rsidR="003A2D96" w:rsidRPr="00286E45" w:rsidRDefault="003A2D96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nivariable</w:t>
            </w:r>
          </w:p>
        </w:tc>
        <w:tc>
          <w:tcPr>
            <w:tcW w:w="2552" w:type="dxa"/>
            <w:gridSpan w:val="2"/>
            <w:shd w:val="pct25" w:color="auto" w:fill="auto"/>
          </w:tcPr>
          <w:p w14:paraId="0645AF57" w14:textId="77777777" w:rsidR="003A2D96" w:rsidRPr="00286E45" w:rsidRDefault="003A2D96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first step</w:t>
            </w:r>
          </w:p>
        </w:tc>
        <w:tc>
          <w:tcPr>
            <w:tcW w:w="2551" w:type="dxa"/>
            <w:gridSpan w:val="2"/>
            <w:shd w:val="pct25" w:color="auto" w:fill="auto"/>
          </w:tcPr>
          <w:p w14:paraId="3A6440CC" w14:textId="77777777" w:rsidR="003A2D96" w:rsidRPr="00AD27E8" w:rsidRDefault="003A2D96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last step</w:t>
            </w:r>
          </w:p>
        </w:tc>
      </w:tr>
      <w:tr w:rsidR="003A2D96" w:rsidRPr="00286E45" w14:paraId="5B25F5F2" w14:textId="77777777" w:rsidTr="00120FA8">
        <w:trPr>
          <w:jc w:val="center"/>
        </w:trPr>
        <w:tc>
          <w:tcPr>
            <w:tcW w:w="2122" w:type="dxa"/>
            <w:gridSpan w:val="2"/>
            <w:vMerge/>
            <w:shd w:val="pct25" w:color="auto" w:fill="auto"/>
          </w:tcPr>
          <w:p w14:paraId="06458CAC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pct25" w:color="auto" w:fill="auto"/>
          </w:tcPr>
          <w:p w14:paraId="35324AA6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65668391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28D23389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1" w:type="dxa"/>
            <w:shd w:val="pct25" w:color="auto" w:fill="auto"/>
          </w:tcPr>
          <w:p w14:paraId="230FCACA" w14:textId="77777777" w:rsidR="003A2D96" w:rsidRPr="00286E45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2FE36DD1" w14:textId="77777777" w:rsidR="003A2D96" w:rsidRPr="00AD27E8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shd w:val="pct25" w:color="auto" w:fill="auto"/>
          </w:tcPr>
          <w:p w14:paraId="42F8BAE0" w14:textId="77777777" w:rsidR="003A2D96" w:rsidRPr="00AD27E8" w:rsidRDefault="003A2D96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D27E8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BA1849" w:rsidRPr="00286E45" w14:paraId="448159A0" w14:textId="77777777" w:rsidTr="00120FA8">
        <w:trPr>
          <w:jc w:val="center"/>
        </w:trPr>
        <w:tc>
          <w:tcPr>
            <w:tcW w:w="2122" w:type="dxa"/>
            <w:gridSpan w:val="2"/>
          </w:tcPr>
          <w:p w14:paraId="5A592532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, year</w:t>
            </w:r>
          </w:p>
        </w:tc>
        <w:tc>
          <w:tcPr>
            <w:tcW w:w="1701" w:type="dxa"/>
          </w:tcPr>
          <w:p w14:paraId="28F4D8AA" w14:textId="74F465B3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9 (0.97-1.02)</w:t>
            </w:r>
          </w:p>
        </w:tc>
        <w:tc>
          <w:tcPr>
            <w:tcW w:w="850" w:type="dxa"/>
          </w:tcPr>
          <w:p w14:paraId="5428C201" w14:textId="7F7EBB50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11</w:t>
            </w:r>
          </w:p>
        </w:tc>
        <w:tc>
          <w:tcPr>
            <w:tcW w:w="1701" w:type="dxa"/>
          </w:tcPr>
          <w:p w14:paraId="3AA78ECF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91E6AFF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EFBA3A3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6C16661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3A2D96" w:rsidRPr="00286E45" w14:paraId="1DC6A1CD" w14:textId="77777777" w:rsidTr="00120FA8">
        <w:trPr>
          <w:jc w:val="center"/>
        </w:trPr>
        <w:tc>
          <w:tcPr>
            <w:tcW w:w="9776" w:type="dxa"/>
            <w:gridSpan w:val="8"/>
          </w:tcPr>
          <w:p w14:paraId="3158266B" w14:textId="77777777" w:rsidR="003A2D96" w:rsidRPr="001323B0" w:rsidRDefault="003A2D96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etiology of liver disease</w:t>
            </w:r>
          </w:p>
        </w:tc>
      </w:tr>
      <w:tr w:rsidR="00BA1849" w:rsidRPr="00286E45" w14:paraId="7784BAEF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683A0186" w14:textId="77777777" w:rsidR="00BA1849" w:rsidRPr="00286E45" w:rsidRDefault="00BA1849" w:rsidP="00BA1849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459598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RLD</w:t>
            </w:r>
          </w:p>
        </w:tc>
        <w:tc>
          <w:tcPr>
            <w:tcW w:w="1701" w:type="dxa"/>
          </w:tcPr>
          <w:p w14:paraId="42CC86CE" w14:textId="60B6013A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3B5C62DB" w14:textId="3592143C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249331D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D3ACB4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3956AA3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628D51E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09F05F6B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3A045743" w14:textId="77777777" w:rsidR="00BA1849" w:rsidRPr="00286E45" w:rsidRDefault="00BA1849" w:rsidP="00BA1849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539489AB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701" w:type="dxa"/>
          </w:tcPr>
          <w:p w14:paraId="04724748" w14:textId="01E78B3F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2.02 (0.65-6.30)</w:t>
            </w:r>
          </w:p>
        </w:tc>
        <w:tc>
          <w:tcPr>
            <w:tcW w:w="850" w:type="dxa"/>
          </w:tcPr>
          <w:p w14:paraId="2F2546AF" w14:textId="630DFFC2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1701" w:type="dxa"/>
          </w:tcPr>
          <w:p w14:paraId="441583E3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8716CEA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26C117F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6E7E95E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36C0B1D3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6589530B" w14:textId="77777777" w:rsidR="00BA1849" w:rsidRPr="00286E45" w:rsidRDefault="00BA1849" w:rsidP="00BA1849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043AD01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701" w:type="dxa"/>
          </w:tcPr>
          <w:p w14:paraId="1F50FAC6" w14:textId="0F036372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69 (0.52-5.51)</w:t>
            </w:r>
          </w:p>
        </w:tc>
        <w:tc>
          <w:tcPr>
            <w:tcW w:w="850" w:type="dxa"/>
          </w:tcPr>
          <w:p w14:paraId="00B137A1" w14:textId="0822977C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701" w:type="dxa"/>
          </w:tcPr>
          <w:p w14:paraId="29AFC9B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7DA7475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2B27EF6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4BD8C6B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0ABCF925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1972B409" w14:textId="77777777" w:rsidR="00BA1849" w:rsidRPr="00286E45" w:rsidRDefault="00BA1849" w:rsidP="00BA1849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0718294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701" w:type="dxa"/>
          </w:tcPr>
          <w:p w14:paraId="7DAB4247" w14:textId="31B487A0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8 (0.28-3.50)</w:t>
            </w:r>
          </w:p>
        </w:tc>
        <w:tc>
          <w:tcPr>
            <w:tcW w:w="850" w:type="dxa"/>
          </w:tcPr>
          <w:p w14:paraId="2E1A87D1" w14:textId="75F73F4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80</w:t>
            </w:r>
          </w:p>
        </w:tc>
        <w:tc>
          <w:tcPr>
            <w:tcW w:w="1701" w:type="dxa"/>
          </w:tcPr>
          <w:p w14:paraId="4AD937AA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A394D54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53583774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A542FDC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626FC0CF" w14:textId="77777777" w:rsidTr="00120FA8">
        <w:trPr>
          <w:jc w:val="center"/>
        </w:trPr>
        <w:tc>
          <w:tcPr>
            <w:tcW w:w="2122" w:type="dxa"/>
            <w:gridSpan w:val="2"/>
          </w:tcPr>
          <w:p w14:paraId="0EAEBB6A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MVI</w:t>
            </w:r>
          </w:p>
        </w:tc>
        <w:tc>
          <w:tcPr>
            <w:tcW w:w="1701" w:type="dxa"/>
          </w:tcPr>
          <w:p w14:paraId="6058831C" w14:textId="5988D0B2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44 (0.20-0.99)</w:t>
            </w:r>
          </w:p>
        </w:tc>
        <w:tc>
          <w:tcPr>
            <w:tcW w:w="850" w:type="dxa"/>
          </w:tcPr>
          <w:p w14:paraId="3EAAAC74" w14:textId="5733D3CA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701" w:type="dxa"/>
          </w:tcPr>
          <w:p w14:paraId="34A6AB78" w14:textId="62C7CB5E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8 (0.18-1.28)</w:t>
            </w:r>
          </w:p>
        </w:tc>
        <w:tc>
          <w:tcPr>
            <w:tcW w:w="851" w:type="dxa"/>
          </w:tcPr>
          <w:p w14:paraId="790CDF73" w14:textId="7AFBD182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1701" w:type="dxa"/>
          </w:tcPr>
          <w:p w14:paraId="7DE53C34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E4399CA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6A8F04F4" w14:textId="77777777" w:rsidTr="00120FA8">
        <w:trPr>
          <w:jc w:val="center"/>
        </w:trPr>
        <w:tc>
          <w:tcPr>
            <w:tcW w:w="2122" w:type="dxa"/>
            <w:gridSpan w:val="2"/>
          </w:tcPr>
          <w:p w14:paraId="7444AAA6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701" w:type="dxa"/>
          </w:tcPr>
          <w:p w14:paraId="0953A043" w14:textId="06F6D436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42 (0.69-2.92)</w:t>
            </w:r>
          </w:p>
        </w:tc>
        <w:tc>
          <w:tcPr>
            <w:tcW w:w="850" w:type="dxa"/>
          </w:tcPr>
          <w:p w14:paraId="6837EADA" w14:textId="66F6930B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1701" w:type="dxa"/>
          </w:tcPr>
          <w:p w14:paraId="44399618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03FFBF2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1B15BF6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6C21DFAE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A2D96" w:rsidRPr="00286E45" w14:paraId="10BEC752" w14:textId="77777777" w:rsidTr="00120FA8">
        <w:trPr>
          <w:jc w:val="center"/>
        </w:trPr>
        <w:tc>
          <w:tcPr>
            <w:tcW w:w="9776" w:type="dxa"/>
            <w:gridSpan w:val="8"/>
            <w:tcBorders>
              <w:bottom w:val="single" w:sz="4" w:space="0" w:color="auto"/>
            </w:tcBorders>
          </w:tcPr>
          <w:p w14:paraId="0BBDF077" w14:textId="77777777" w:rsidR="003A2D96" w:rsidRPr="001323B0" w:rsidRDefault="003A2D96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COG PS</w:t>
            </w:r>
          </w:p>
        </w:tc>
      </w:tr>
      <w:tr w:rsidR="00BA1849" w:rsidRPr="00286E45" w14:paraId="0085B9C8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1F15036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219EDCAB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668456AD" w14:textId="61DA3C50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7DFE116C" w14:textId="5EF96BE6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16EF4FA0" w14:textId="3D992175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75CE7C79" w14:textId="7EE6200E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D8A1583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567F745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30B1870D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2534EB7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A3A552D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≥1</w:t>
            </w:r>
          </w:p>
        </w:tc>
        <w:tc>
          <w:tcPr>
            <w:tcW w:w="1701" w:type="dxa"/>
          </w:tcPr>
          <w:p w14:paraId="2AE28AFC" w14:textId="107352D6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2.06 (0.98-4.31)</w:t>
            </w:r>
          </w:p>
        </w:tc>
        <w:tc>
          <w:tcPr>
            <w:tcW w:w="850" w:type="dxa"/>
          </w:tcPr>
          <w:p w14:paraId="4FFAA982" w14:textId="5AC9133B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701" w:type="dxa"/>
          </w:tcPr>
          <w:p w14:paraId="5E45B066" w14:textId="143A6D69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5 (0.76-5.00)</w:t>
            </w:r>
          </w:p>
        </w:tc>
        <w:tc>
          <w:tcPr>
            <w:tcW w:w="851" w:type="dxa"/>
          </w:tcPr>
          <w:p w14:paraId="328D2088" w14:textId="05E0DB34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1701" w:type="dxa"/>
          </w:tcPr>
          <w:p w14:paraId="6B25D553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575BBC7" w14:textId="77777777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743372FC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2596DBAF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aseline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F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, per 1000, n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7699E0" w14:textId="4F18950E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99-1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F9DCED" w14:textId="14A9E7D2" w:rsidR="00BA1849" w:rsidRPr="00D6616A" w:rsidRDefault="00BA1849" w:rsidP="00BA18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9D2C91" w14:textId="578704C5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C3808F" w14:textId="27406691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27A52D" w14:textId="2EDCA83E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F85DCE" w14:textId="45E5878B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176E1D25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74CF34DD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aseline CR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2C0449" w14:textId="0DE78815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 (1.02-1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AD440D" w14:textId="1ADBCA43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189744" w14:textId="0C4A98E0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9 (0.88-1.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6FDECC" w14:textId="79760D85" w:rsidR="00BA1849" w:rsidRPr="000712E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C322CE" w14:textId="0728519B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1B2BD9" w14:textId="1CA9F067" w:rsidR="00BA1849" w:rsidRPr="000712E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57F27ACA" w14:textId="77777777" w:rsidTr="000F74F8">
        <w:trPr>
          <w:jc w:val="center"/>
        </w:trPr>
        <w:tc>
          <w:tcPr>
            <w:tcW w:w="2122" w:type="dxa"/>
            <w:gridSpan w:val="2"/>
          </w:tcPr>
          <w:p w14:paraId="7660CAE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G</w:t>
            </w:r>
          </w:p>
        </w:tc>
        <w:tc>
          <w:tcPr>
            <w:tcW w:w="1701" w:type="dxa"/>
          </w:tcPr>
          <w:p w14:paraId="7A554EDE" w14:textId="63BA6063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5 (1.01-1.08)</w:t>
            </w:r>
          </w:p>
        </w:tc>
        <w:tc>
          <w:tcPr>
            <w:tcW w:w="850" w:type="dxa"/>
          </w:tcPr>
          <w:p w14:paraId="35BF8F2A" w14:textId="1B37EC29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701" w:type="dxa"/>
          </w:tcPr>
          <w:p w14:paraId="10E4031F" w14:textId="10DFB4A3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0.99-1.02)</w:t>
            </w:r>
          </w:p>
        </w:tc>
        <w:tc>
          <w:tcPr>
            <w:tcW w:w="851" w:type="dxa"/>
            <w:vAlign w:val="center"/>
          </w:tcPr>
          <w:p w14:paraId="16586CF8" w14:textId="2E9BA416" w:rsidR="00BA1849" w:rsidRPr="000712E0" w:rsidRDefault="00BA1849" w:rsidP="00BA184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701" w:type="dxa"/>
          </w:tcPr>
          <w:p w14:paraId="59591C1E" w14:textId="2B38D409" w:rsidR="00BA1849" w:rsidRPr="005A0041" w:rsidRDefault="00BA1849" w:rsidP="00BA184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5 (1.02-1.09)</w:t>
            </w:r>
          </w:p>
        </w:tc>
        <w:tc>
          <w:tcPr>
            <w:tcW w:w="850" w:type="dxa"/>
          </w:tcPr>
          <w:p w14:paraId="4A988350" w14:textId="1744E902" w:rsidR="00BA1849" w:rsidRPr="001323B0" w:rsidRDefault="00BA1849" w:rsidP="00BA1849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3</w:t>
            </w:r>
          </w:p>
        </w:tc>
      </w:tr>
      <w:tr w:rsidR="00BA1849" w:rsidRPr="00286E45" w14:paraId="56F62FED" w14:textId="77777777" w:rsidTr="0041693C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C5D7259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F88770" w14:textId="79391F0B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0.98-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70BBFE" w14:textId="135782DA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E8ACC1" w14:textId="2E94174C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384BC4" w14:textId="1BCE0A5E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BF8E60" w14:textId="58F90D0B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C5A921" w14:textId="06A5566E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596B942D" w14:textId="77777777" w:rsidTr="0041693C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3D99883D" w14:textId="77777777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0C70A4" w14:textId="7F812D70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1.00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4A0D4E" w14:textId="6CCC2B5D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ED5F59" w14:textId="56453D25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6FB665" w14:textId="08809976" w:rsidR="00BA1849" w:rsidRPr="00286E45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B50B19" w14:textId="3D8721C6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777FB8" w14:textId="773E7A5C" w:rsidR="00BA1849" w:rsidRPr="001323B0" w:rsidRDefault="00BA1849" w:rsidP="00BA184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</w:tbl>
    <w:p w14:paraId="500A8F65" w14:textId="77777777" w:rsidR="003A2D96" w:rsidRDefault="003A2D96" w:rsidP="00407BD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ABBDECB" w14:textId="07053285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3D6053">
        <w:rPr>
          <w:rFonts w:ascii="Arial" w:hAnsi="Arial" w:cs="Arial"/>
          <w:b/>
          <w:bCs/>
          <w:sz w:val="24"/>
          <w:szCs w:val="24"/>
          <w:lang w:val="en-GB"/>
        </w:rPr>
        <w:t>6</w:t>
      </w:r>
      <w:r w:rsidRPr="00407BDC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E86B37">
        <w:rPr>
          <w:rFonts w:ascii="Arial" w:hAnsi="Arial" w:cs="Arial"/>
          <w:b/>
          <w:bCs/>
          <w:sz w:val="24"/>
          <w:szCs w:val="24"/>
          <w:lang w:val="en-GB"/>
        </w:rPr>
        <w:t>Uni- and multivariable Cox regression analyses of prognostic factors for progression-free survival (PFS) in patients with preserved liver function at baseline (i.e., Child-Pugh A5-B7) (n=40, events n=3</w:t>
      </w:r>
      <w:r w:rsidR="00AD68A1" w:rsidRPr="00E86B37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E86B37">
        <w:rPr>
          <w:rFonts w:ascii="Arial" w:hAnsi="Arial" w:cs="Arial"/>
          <w:b/>
          <w:bCs/>
          <w:sz w:val="24"/>
          <w:szCs w:val="24"/>
          <w:lang w:val="en-GB"/>
        </w:rPr>
        <w:t>)</w:t>
      </w:r>
    </w:p>
    <w:p w14:paraId="7BAB3759" w14:textId="0C3BC001" w:rsidR="00996532" w:rsidRPr="00561268" w:rsidRDefault="00407BDC" w:rsidP="00E86B37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 xml:space="preserve">Abbreviations: AFP alpha fetoprotein; ARLD alcohol-related liver disease; CRP C-reactive protein; CTP Child-Turcotte-Pugh score; ECOG PS Eastern Cooperative Oncology Group Performance Status; </w:t>
      </w:r>
      <w:r w:rsidR="00853810" w:rsidRPr="008F679E">
        <w:rPr>
          <w:rFonts w:ascii="Arial" w:hAnsi="Arial" w:cs="Arial"/>
          <w:i/>
          <w:iCs/>
          <w:sz w:val="20"/>
          <w:szCs w:val="18"/>
          <w:lang w:val="en-GB"/>
        </w:rPr>
        <w:t>EHS extrahepatic spread</w:t>
      </w:r>
      <w:r w:rsidR="00853810">
        <w:rPr>
          <w:rFonts w:ascii="Arial" w:hAnsi="Arial" w:cs="Arial"/>
          <w:i/>
          <w:iCs/>
          <w:sz w:val="20"/>
          <w:szCs w:val="18"/>
          <w:lang w:val="en-GB"/>
        </w:rPr>
        <w:t xml:space="preserve">; </w:t>
      </w:r>
      <w:r w:rsidRPr="008F679E">
        <w:rPr>
          <w:rFonts w:ascii="Arial" w:hAnsi="Arial" w:cs="Arial"/>
          <w:i/>
          <w:iCs/>
          <w:sz w:val="20"/>
          <w:szCs w:val="18"/>
          <w:lang w:val="en-GB"/>
        </w:rPr>
        <w:t>Ig immunoglobulin; MVI macrovascular invasion; NAFLD non-alcoholic fatty liver disease</w:t>
      </w:r>
    </w:p>
    <w:sectPr w:rsidR="00996532" w:rsidRPr="00561268" w:rsidSect="00E86B3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27515" w14:textId="77777777" w:rsidR="000F6F7D" w:rsidRDefault="000F6F7D" w:rsidP="00FA2314">
      <w:pPr>
        <w:spacing w:after="0" w:line="240" w:lineRule="auto"/>
      </w:pPr>
      <w:r>
        <w:separator/>
      </w:r>
    </w:p>
  </w:endnote>
  <w:endnote w:type="continuationSeparator" w:id="0">
    <w:p w14:paraId="048420DB" w14:textId="77777777" w:rsidR="000F6F7D" w:rsidRDefault="000F6F7D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4825" w14:textId="77777777" w:rsidR="000F6F7D" w:rsidRDefault="000F6F7D" w:rsidP="00FA2314">
      <w:pPr>
        <w:spacing w:after="0" w:line="240" w:lineRule="auto"/>
      </w:pPr>
      <w:r>
        <w:separator/>
      </w:r>
    </w:p>
  </w:footnote>
  <w:footnote w:type="continuationSeparator" w:id="0">
    <w:p w14:paraId="62C25A84" w14:textId="77777777" w:rsidR="000F6F7D" w:rsidRDefault="000F6F7D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0F6F7D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520E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6B37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1</cp:revision>
  <dcterms:created xsi:type="dcterms:W3CDTF">2023-01-23T14:05:00Z</dcterms:created>
  <dcterms:modified xsi:type="dcterms:W3CDTF">2023-02-28T17:56:00Z</dcterms:modified>
</cp:coreProperties>
</file>